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736536F3" w:rsidR="001B4404" w:rsidRPr="00046306" w:rsidRDefault="00442EA7" w:rsidP="00283721">
      <w:pPr>
        <w:pStyle w:val="12"/>
        <w:spacing w:line="480" w:lineRule="auto"/>
      </w:pPr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</w:p>
    <w:p w14:paraId="64038049" w14:textId="1900A46D" w:rsidR="00283721" w:rsidRPr="000B3CEE" w:rsidRDefault="000B3CEE" w:rsidP="000B3CEE">
      <w:pPr>
        <w:jc w:val="left"/>
        <w:outlineLvl w:val="0"/>
        <w:rPr>
          <w:rFonts w:ascii="Times New Roman" w:eastAsia="黑体" w:hAnsi="Times New Roman" w:cs="Times New Roman"/>
          <w:bCs/>
          <w:sz w:val="24"/>
          <w:szCs w:val="20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dditional file </w:t>
      </w:r>
      <w:r w:rsidR="00A231C8">
        <w:rPr>
          <w:rFonts w:ascii="Times New Roman" w:hAnsi="Times New Roman" w:cs="Times New Roman"/>
          <w:bCs/>
          <w:kern w:val="0"/>
          <w:sz w:val="24"/>
          <w:szCs w:val="24"/>
        </w:rPr>
        <w:t>8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:</w:t>
      </w:r>
      <w:r w:rsidRPr="000B3CEE">
        <w:rPr>
          <w:rFonts w:ascii="Times New Roman" w:eastAsia="黑体" w:hAnsi="Times New Roman" w:cs="Times New Roman"/>
          <w:bCs/>
          <w:sz w:val="24"/>
          <w:szCs w:val="20"/>
        </w:rPr>
        <w:t xml:space="preserve"> </w:t>
      </w:r>
      <w:r w:rsidRPr="009C3F70">
        <w:rPr>
          <w:rFonts w:ascii="Times New Roman" w:eastAsia="黑体" w:hAnsi="Times New Roman" w:cs="Times New Roman"/>
          <w:bCs/>
          <w:sz w:val="24"/>
          <w:szCs w:val="20"/>
        </w:rPr>
        <w:t>Restrict cubic spline for associations of the proportion of VPA to MVPA with CVD mortality.</w:t>
      </w:r>
    </w:p>
    <w:p w14:paraId="4D3CDA30" w14:textId="53209714" w:rsidR="002A6146" w:rsidRDefault="00B17B34" w:rsidP="00365F88">
      <w:pPr>
        <w:keepNext/>
        <w:jc w:val="center"/>
      </w:pPr>
      <w:bookmarkStart w:id="0" w:name="_GoBack"/>
      <w:r>
        <w:rPr>
          <w:noProof/>
        </w:rPr>
        <w:drawing>
          <wp:inline distT="0" distB="0" distL="0" distR="0" wp14:anchorId="2450C5CA" wp14:editId="11567D7A">
            <wp:extent cx="5274310" cy="46812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8-1128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06DF2C1" w14:textId="396654D1" w:rsidR="005D31AC" w:rsidRPr="00572F1B" w:rsidRDefault="002A6146" w:rsidP="00044845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r w:rsidRPr="001C1D60">
        <w:rPr>
          <w:rFonts w:ascii="Times New Roman" w:hAnsi="Times New Roman" w:cs="Times New Roman"/>
          <w:sz w:val="24"/>
        </w:rPr>
        <w:t xml:space="preserve">Models were adjusted for age, sex, education, income, race, Townsend index, smoking status, alcohol consumption, BMI, sedentary </w:t>
      </w:r>
      <w:r w:rsidR="00C40B8E">
        <w:rPr>
          <w:rFonts w:ascii="Times New Roman" w:hAnsi="Times New Roman" w:cs="Times New Roman"/>
          <w:sz w:val="24"/>
        </w:rPr>
        <w:t>behavior</w:t>
      </w:r>
      <w:r w:rsidRPr="001C1D60">
        <w:rPr>
          <w:rFonts w:ascii="Times New Roman" w:hAnsi="Times New Roman" w:cs="Times New Roman"/>
          <w:sz w:val="24"/>
        </w:rPr>
        <w:t xml:space="preserve">, </w:t>
      </w:r>
      <w:r w:rsidR="007E3B41" w:rsidRPr="007E3B41">
        <w:rPr>
          <w:rFonts w:ascii="Times New Roman" w:hAnsi="Times New Roman" w:cs="Times New Roman"/>
          <w:sz w:val="24"/>
        </w:rPr>
        <w:t>diet quality score</w:t>
      </w:r>
      <w:r w:rsidR="00044845">
        <w:rPr>
          <w:rFonts w:ascii="Times New Roman" w:hAnsi="Times New Roman" w:cs="Times New Roman"/>
          <w:sz w:val="24"/>
        </w:rPr>
        <w:t xml:space="preserve"> and family history of CVD.</w:t>
      </w:r>
    </w:p>
    <w:sectPr w:rsidR="005D31AC" w:rsidRPr="00572F1B" w:rsidSect="00614D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C3C4B" w14:textId="77777777" w:rsidR="00296765" w:rsidRDefault="00296765" w:rsidP="004E523D">
      <w:r>
        <w:separator/>
      </w:r>
    </w:p>
  </w:endnote>
  <w:endnote w:type="continuationSeparator" w:id="0">
    <w:p w14:paraId="33AA9BDA" w14:textId="77777777" w:rsidR="00296765" w:rsidRDefault="00296765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0C4E833E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6765" w:rsidRPr="00296765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9EC83" w14:textId="77777777" w:rsidR="00296765" w:rsidRDefault="00296765" w:rsidP="004E523D">
      <w:r>
        <w:separator/>
      </w:r>
    </w:p>
  </w:footnote>
  <w:footnote w:type="continuationSeparator" w:id="0">
    <w:p w14:paraId="0648C539" w14:textId="77777777" w:rsidR="00296765" w:rsidRDefault="00296765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4845"/>
    <w:rsid w:val="00046306"/>
    <w:rsid w:val="0005232B"/>
    <w:rsid w:val="000565C8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3CEE"/>
    <w:rsid w:val="000B6A82"/>
    <w:rsid w:val="000C1F32"/>
    <w:rsid w:val="000C69A5"/>
    <w:rsid w:val="000D0E01"/>
    <w:rsid w:val="000E5304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7509"/>
    <w:rsid w:val="00192F00"/>
    <w:rsid w:val="00193176"/>
    <w:rsid w:val="00195AE8"/>
    <w:rsid w:val="00195B22"/>
    <w:rsid w:val="001B01D0"/>
    <w:rsid w:val="001B033F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721"/>
    <w:rsid w:val="00290371"/>
    <w:rsid w:val="002919B2"/>
    <w:rsid w:val="00292A13"/>
    <w:rsid w:val="0029491D"/>
    <w:rsid w:val="002962D5"/>
    <w:rsid w:val="00296765"/>
    <w:rsid w:val="002A07F5"/>
    <w:rsid w:val="002A6146"/>
    <w:rsid w:val="002A6626"/>
    <w:rsid w:val="002B40C8"/>
    <w:rsid w:val="002C5381"/>
    <w:rsid w:val="002C61EF"/>
    <w:rsid w:val="002D478C"/>
    <w:rsid w:val="002D5C47"/>
    <w:rsid w:val="002E3C59"/>
    <w:rsid w:val="002E5477"/>
    <w:rsid w:val="002F22BB"/>
    <w:rsid w:val="002F4A80"/>
    <w:rsid w:val="003008E7"/>
    <w:rsid w:val="003025AA"/>
    <w:rsid w:val="00302B80"/>
    <w:rsid w:val="00310CDE"/>
    <w:rsid w:val="00317D9F"/>
    <w:rsid w:val="0032102D"/>
    <w:rsid w:val="00331E06"/>
    <w:rsid w:val="003327F4"/>
    <w:rsid w:val="00335305"/>
    <w:rsid w:val="0033671C"/>
    <w:rsid w:val="0034487A"/>
    <w:rsid w:val="003502A9"/>
    <w:rsid w:val="00350971"/>
    <w:rsid w:val="00352436"/>
    <w:rsid w:val="00354361"/>
    <w:rsid w:val="0036144A"/>
    <w:rsid w:val="00365F88"/>
    <w:rsid w:val="003715AF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3B87"/>
    <w:rsid w:val="003D7700"/>
    <w:rsid w:val="003D78CD"/>
    <w:rsid w:val="003E348C"/>
    <w:rsid w:val="003F54F9"/>
    <w:rsid w:val="00401527"/>
    <w:rsid w:val="00404A4F"/>
    <w:rsid w:val="004066F0"/>
    <w:rsid w:val="00407094"/>
    <w:rsid w:val="00410133"/>
    <w:rsid w:val="0041520C"/>
    <w:rsid w:val="004156FB"/>
    <w:rsid w:val="0043317F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612EDB"/>
    <w:rsid w:val="00614B09"/>
    <w:rsid w:val="00614D98"/>
    <w:rsid w:val="006230DC"/>
    <w:rsid w:val="006360FE"/>
    <w:rsid w:val="00636FA0"/>
    <w:rsid w:val="006445FD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59E1"/>
    <w:rsid w:val="006A6303"/>
    <w:rsid w:val="006C65E3"/>
    <w:rsid w:val="006D07EE"/>
    <w:rsid w:val="006D0D36"/>
    <w:rsid w:val="006D0E3F"/>
    <w:rsid w:val="006D5115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41D94"/>
    <w:rsid w:val="0074380A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1F6F"/>
    <w:rsid w:val="007E25B0"/>
    <w:rsid w:val="007E3B41"/>
    <w:rsid w:val="007F142C"/>
    <w:rsid w:val="00800554"/>
    <w:rsid w:val="008033CD"/>
    <w:rsid w:val="00806CCC"/>
    <w:rsid w:val="00815B7D"/>
    <w:rsid w:val="008202F4"/>
    <w:rsid w:val="00825B64"/>
    <w:rsid w:val="00835F07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C05"/>
    <w:rsid w:val="0094240C"/>
    <w:rsid w:val="0094246B"/>
    <w:rsid w:val="00943988"/>
    <w:rsid w:val="00944DAE"/>
    <w:rsid w:val="00947298"/>
    <w:rsid w:val="00954700"/>
    <w:rsid w:val="00964D6A"/>
    <w:rsid w:val="00974C9D"/>
    <w:rsid w:val="00981398"/>
    <w:rsid w:val="009834AC"/>
    <w:rsid w:val="00984991"/>
    <w:rsid w:val="00990624"/>
    <w:rsid w:val="00992145"/>
    <w:rsid w:val="009934E7"/>
    <w:rsid w:val="009A029A"/>
    <w:rsid w:val="009B4463"/>
    <w:rsid w:val="009C1FB1"/>
    <w:rsid w:val="009C3F70"/>
    <w:rsid w:val="009D6524"/>
    <w:rsid w:val="009D7A82"/>
    <w:rsid w:val="009E665A"/>
    <w:rsid w:val="009F424A"/>
    <w:rsid w:val="00A116DA"/>
    <w:rsid w:val="00A215C5"/>
    <w:rsid w:val="00A231C8"/>
    <w:rsid w:val="00A23E6B"/>
    <w:rsid w:val="00A34EEA"/>
    <w:rsid w:val="00A469FB"/>
    <w:rsid w:val="00A46C7E"/>
    <w:rsid w:val="00A63C94"/>
    <w:rsid w:val="00A6586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663E"/>
    <w:rsid w:val="00AF35B3"/>
    <w:rsid w:val="00AF596F"/>
    <w:rsid w:val="00AF5E8C"/>
    <w:rsid w:val="00B14CA8"/>
    <w:rsid w:val="00B153D3"/>
    <w:rsid w:val="00B1653E"/>
    <w:rsid w:val="00B17B34"/>
    <w:rsid w:val="00B24A26"/>
    <w:rsid w:val="00B31047"/>
    <w:rsid w:val="00B35AED"/>
    <w:rsid w:val="00B43F9B"/>
    <w:rsid w:val="00B46704"/>
    <w:rsid w:val="00B65232"/>
    <w:rsid w:val="00B66C51"/>
    <w:rsid w:val="00B73CEB"/>
    <w:rsid w:val="00B8598B"/>
    <w:rsid w:val="00BA2ACC"/>
    <w:rsid w:val="00BA508F"/>
    <w:rsid w:val="00BB6EA2"/>
    <w:rsid w:val="00BB6FA5"/>
    <w:rsid w:val="00BC174E"/>
    <w:rsid w:val="00BC4262"/>
    <w:rsid w:val="00BD111F"/>
    <w:rsid w:val="00BE4EB0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21AD0"/>
    <w:rsid w:val="00D22444"/>
    <w:rsid w:val="00D275CD"/>
    <w:rsid w:val="00D43D09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7786"/>
    <w:rsid w:val="00DD7DF2"/>
    <w:rsid w:val="00DE1B49"/>
    <w:rsid w:val="00DF1D33"/>
    <w:rsid w:val="00DF4090"/>
    <w:rsid w:val="00DF50CE"/>
    <w:rsid w:val="00E032D1"/>
    <w:rsid w:val="00E04710"/>
    <w:rsid w:val="00E14599"/>
    <w:rsid w:val="00E14D0E"/>
    <w:rsid w:val="00E25EBE"/>
    <w:rsid w:val="00E25FCF"/>
    <w:rsid w:val="00E26B60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4E99FB-2362-4488-8B92-B1FC2C3BD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8</cp:revision>
  <dcterms:created xsi:type="dcterms:W3CDTF">2022-06-28T08:55:00Z</dcterms:created>
  <dcterms:modified xsi:type="dcterms:W3CDTF">2022-11-28T13:27:00Z</dcterms:modified>
</cp:coreProperties>
</file>